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43E22" w14:textId="5701EF82" w:rsidR="006876EF" w:rsidRPr="006876EF" w:rsidRDefault="006876EF" w:rsidP="006876EF">
      <w:pPr>
        <w:rPr>
          <w:rFonts w:ascii="Times New Roman" w:hAnsi="Times New Roman" w:cs="Times New Roman"/>
          <w:b/>
          <w:bCs/>
          <w:sz w:val="24"/>
        </w:rPr>
      </w:pPr>
      <w:r w:rsidRPr="006876EF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450CD3">
        <w:rPr>
          <w:rFonts w:ascii="Times New Roman" w:hAnsi="Times New Roman" w:cs="Times New Roman" w:hint="eastAsia"/>
          <w:b/>
          <w:bCs/>
          <w:sz w:val="24"/>
        </w:rPr>
        <w:t>2</w:t>
      </w:r>
      <w:r w:rsidRPr="006876EF">
        <w:rPr>
          <w:rFonts w:ascii="Times New Roman" w:hAnsi="Times New Roman" w:cs="Times New Roman"/>
          <w:b/>
          <w:bCs/>
          <w:sz w:val="24"/>
        </w:rPr>
        <w:t>: Univariate Associations Between Potential Covariates and CKM Syndrome</w:t>
      </w: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3"/>
        <w:gridCol w:w="2081"/>
        <w:gridCol w:w="644"/>
        <w:gridCol w:w="590"/>
        <w:gridCol w:w="670"/>
        <w:gridCol w:w="1238"/>
        <w:gridCol w:w="681"/>
      </w:tblGrid>
      <w:tr w:rsidR="006876EF" w:rsidRPr="0031502C" w14:paraId="71C15AB7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61BF97" w14:textId="1D5132E2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ari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A6C3D" w14:textId="13858945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70FAA" w14:textId="00639BF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β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0CCBD" w14:textId="2C0ECBF4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CB62A7" w14:textId="1165D3D4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45B09" w14:textId="393282D4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2FD05" w14:textId="7A87C9CE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6876EF" w:rsidRPr="0031502C" w14:paraId="22A2322D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C21DA3" w14:textId="36B887C8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FECAD" w14:textId="3650F6E4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79411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13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84DAF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1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8EF92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1.14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B61F9" w14:textId="29DF0E82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0.9160-1.44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6AB9B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2290</w:t>
            </w:r>
          </w:p>
        </w:tc>
      </w:tr>
      <w:tr w:rsidR="006876EF" w:rsidRPr="0031502C" w14:paraId="08CC89CD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6BAC28" w14:textId="09A116E5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FD8B6" w14:textId="3A1113AE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45-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E96AEC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1.56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7D167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24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93069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4.8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F31DBD" w14:textId="2007F1CB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2.9624-7.78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46B14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6876EF" w:rsidRPr="0031502C" w14:paraId="0ED5D406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F4568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094ED0" w14:textId="7EECC1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218FB4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3.23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2B5E6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23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58F34C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25.49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A9408" w14:textId="6DA61770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16.2022-40.11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27B6C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6876EF" w:rsidRPr="0031502C" w14:paraId="444D1968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3B256" w14:textId="751B7883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Race/ethnic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02879B" w14:textId="4EE51521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9"/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Other Hispanic</w:t>
            </w:r>
            <w:bookmarkEnd w:id="0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907D9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-0.06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ECEB2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2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5C82B7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94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F90A7" w14:textId="3D6CC290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0.5232-1.69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E1036C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8388</w:t>
            </w:r>
          </w:p>
        </w:tc>
      </w:tr>
      <w:tr w:rsidR="006876EF" w:rsidRPr="0031502C" w14:paraId="1BC66174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47615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ED1ED" w14:textId="56AA4B2C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8435E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66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AD57EC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2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2CC6F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1.94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96DAE" w14:textId="19747920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1.3035-2.89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C57FD9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</w:tr>
      <w:tr w:rsidR="006876EF" w:rsidRPr="0031502C" w14:paraId="48053DBE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56CC5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16CC5" w14:textId="78146D2C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69F74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43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7FEF79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23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12AFA0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1.5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E86F95" w14:textId="1F2BA9DD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0.9832-2.42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3C513B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0592</w:t>
            </w:r>
          </w:p>
        </w:tc>
      </w:tr>
      <w:tr w:rsidR="006876EF" w:rsidRPr="0031502C" w14:paraId="40BB9B02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1E7EDD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98205" w14:textId="012761D9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Other Ra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9DD707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-0.07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EFFE1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2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B60DD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92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7FB728" w14:textId="4912436B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0.5328-1.61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EDE1B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7925</w:t>
            </w:r>
          </w:p>
        </w:tc>
      </w:tr>
      <w:tr w:rsidR="006876EF" w:rsidRPr="0031502C" w14:paraId="7DEBC406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67676" w14:textId="109320A1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Education leve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EDF90" w14:textId="7BCDD575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33519C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-0.0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CE8D49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16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F0B86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9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3A0400" w14:textId="030F5E51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0.7015-1.34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6A5281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8612</w:t>
            </w:r>
          </w:p>
        </w:tc>
      </w:tr>
      <w:tr w:rsidR="006876EF" w:rsidRPr="0031502C" w14:paraId="48BAA325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C1DFA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45872" w14:textId="0F38BE65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Above high scho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1C323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-0.4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47F89F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1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19BC9C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6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58623" w14:textId="409762DB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 w:hint="eastAsia"/>
                <w:sz w:val="16"/>
                <w:szCs w:val="16"/>
              </w:rPr>
              <w:t>0.5023-0.88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6CF46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</w:tr>
      <w:tr w:rsidR="006876EF" w:rsidRPr="0031502C" w14:paraId="4D5B3115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19FCD" w14:textId="467657CE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EDA43" w14:textId="7F26C556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Divorced/Separated/Widow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8428A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57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1D67E6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12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7AC22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1.78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037C6D" w14:textId="2F108E80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1.3920-2.28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1D592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6876EF" w:rsidRPr="0031502C" w14:paraId="0FA00AF8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76D3F6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190C2A" w14:textId="253321BD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ever marri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44E4B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-1.3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C8571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26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47ECA3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26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4DDF9D" w14:textId="00A5AFC1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0.1609-0.44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EA295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6876EF" w:rsidRPr="0031502C" w14:paraId="501FBFAC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18199" w14:textId="3A751AE1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Poverty-to-income rati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BAB8E" w14:textId="4DDFDFB9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≥1.3, &lt;3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513EEE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30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E7E9DC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1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355A5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1.36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F961AC" w14:textId="523EA948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1.0300-1.80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D6BDC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0303</w:t>
            </w:r>
          </w:p>
        </w:tc>
      </w:tr>
      <w:tr w:rsidR="006876EF" w:rsidRPr="0031502C" w14:paraId="7DF506D5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900EC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C33B0" w14:textId="7CC06E49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≥3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D7DD7A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-0.08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8526F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15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5F403F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91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307526" w14:textId="60DFABD4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 w:hint="eastAsia"/>
                <w:sz w:val="16"/>
                <w:szCs w:val="16"/>
              </w:rPr>
              <w:t>0.6726-1.2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BAA67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5679</w:t>
            </w:r>
          </w:p>
        </w:tc>
      </w:tr>
      <w:tr w:rsidR="006876EF" w:rsidRPr="0031502C" w14:paraId="0C8ED137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41C47" w14:textId="5E317D10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9467CC" w14:textId="350354FA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ED4B4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69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2BDD5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12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094FF3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2.0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CE043" w14:textId="26E58C22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1.5766-2.55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190DA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6876EF" w:rsidRPr="0031502C" w14:paraId="348D7B37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FCF289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9D7270" w14:textId="52CA7CF8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3BF23B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-0.3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C8761D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19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7DE3F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68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5FB10" w14:textId="6F2DAA96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0.4676-1.00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2F5D2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0526</w:t>
            </w:r>
          </w:p>
        </w:tc>
      </w:tr>
      <w:tr w:rsidR="006876EF" w:rsidRPr="0031502C" w14:paraId="6F6F7865" w14:textId="77777777" w:rsidTr="006876E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CC579" w14:textId="0FF1CDCF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03FBA" w14:textId="6E5E020E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98A0D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-0.84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1F97F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12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AD891A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0.43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718FF8" w14:textId="1B8EA51B" w:rsidR="006876EF" w:rsidRPr="006876EF" w:rsidRDefault="0031502C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02C">
              <w:rPr>
                <w:rFonts w:ascii="Times New Roman" w:hAnsi="Times New Roman" w:cs="Times New Roman"/>
                <w:sz w:val="16"/>
                <w:szCs w:val="16"/>
              </w:rPr>
              <w:t>0.3371-0.54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ED648" w14:textId="77777777" w:rsidR="006876EF" w:rsidRPr="006876EF" w:rsidRDefault="006876EF" w:rsidP="006876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76EF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</w:tbl>
    <w:p w14:paraId="708A55A4" w14:textId="77777777" w:rsidR="00DB35DF" w:rsidRDefault="00DB35DF">
      <w:pPr>
        <w:rPr>
          <w:rFonts w:ascii="Times New Roman" w:hAnsi="Times New Roman" w:cs="Times New Roman"/>
          <w:sz w:val="24"/>
        </w:rPr>
      </w:pPr>
    </w:p>
    <w:p w14:paraId="6C302F81" w14:textId="77777777" w:rsidR="0031502C" w:rsidRDefault="0031502C">
      <w:pPr>
        <w:rPr>
          <w:rFonts w:ascii="Times New Roman" w:hAnsi="Times New Roman" w:cs="Times New Roman"/>
          <w:sz w:val="24"/>
        </w:rPr>
      </w:pPr>
      <w:r w:rsidRPr="0031502C">
        <w:rPr>
          <w:rFonts w:ascii="Times New Roman" w:hAnsi="Times New Roman" w:cs="Times New Roman"/>
          <w:sz w:val="24"/>
        </w:rPr>
        <w:t xml:space="preserve">Note: All analyses were based on a sample size of 7,110. </w:t>
      </w:r>
    </w:p>
    <w:p w14:paraId="56A6B4EC" w14:textId="77777777" w:rsidR="0031502C" w:rsidRDefault="0031502C">
      <w:pPr>
        <w:rPr>
          <w:rFonts w:ascii="Times New Roman" w:hAnsi="Times New Roman" w:cs="Times New Roman"/>
          <w:sz w:val="24"/>
        </w:rPr>
      </w:pPr>
      <w:r w:rsidRPr="0031502C">
        <w:rPr>
          <w:rFonts w:ascii="Times New Roman" w:hAnsi="Times New Roman" w:cs="Times New Roman"/>
          <w:sz w:val="24"/>
        </w:rPr>
        <w:t>Reference categories - Sex: Male; Age:</w:t>
      </w:r>
      <w:r>
        <w:rPr>
          <w:rFonts w:ascii="Times New Roman" w:hAnsi="Times New Roman" w:cs="Times New Roman" w:hint="eastAsia"/>
          <w:sz w:val="24"/>
        </w:rPr>
        <w:t>&lt;45</w:t>
      </w:r>
      <w:r w:rsidRPr="0031502C">
        <w:rPr>
          <w:rFonts w:ascii="Times New Roman" w:hAnsi="Times New Roman" w:cs="Times New Roman"/>
          <w:sz w:val="24"/>
        </w:rPr>
        <w:t xml:space="preserve">; Race/ethnicity: Mexican American; Education level: Below high school; Marital status: Married/Living with a partner; Poverty-to-income ratio: &lt;1.3; Smoking status: Never smoker; Physical activity: Inactive. </w:t>
      </w:r>
    </w:p>
    <w:p w14:paraId="69797D66" w14:textId="60AA9ACF" w:rsidR="0031502C" w:rsidRPr="0031502C" w:rsidRDefault="0031502C">
      <w:pPr>
        <w:rPr>
          <w:rFonts w:ascii="Times New Roman" w:hAnsi="Times New Roman" w:cs="Times New Roman"/>
          <w:sz w:val="24"/>
        </w:rPr>
      </w:pPr>
      <w:bookmarkStart w:id="1" w:name="_Hlk185109005"/>
      <w:r w:rsidRPr="00FE6961">
        <w:rPr>
          <w:rFonts w:ascii="Times New Roman" w:hAnsi="Times New Roman"/>
          <w:b/>
          <w:bCs/>
          <w:kern w:val="0"/>
          <w:sz w:val="24"/>
          <w:lang w:eastAsia="en-US"/>
          <w14:ligatures w14:val="none"/>
        </w:rPr>
        <w:t>Abbreviations:</w:t>
      </w:r>
      <w:bookmarkEnd w:id="1"/>
      <w:r>
        <w:rPr>
          <w:rFonts w:ascii="Times New Roman" w:hAnsi="Times New Roman" w:hint="eastAsia"/>
          <w:b/>
          <w:bCs/>
          <w:kern w:val="0"/>
          <w:sz w:val="24"/>
          <w14:ligatures w14:val="none"/>
        </w:rPr>
        <w:t xml:space="preserve"> </w:t>
      </w:r>
      <w:bookmarkStart w:id="2" w:name="_Hlk185109089"/>
      <w:r w:rsidRPr="00FE6961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CKM, c</w:t>
      </w:r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ardiovascular-</w:t>
      </w:r>
      <w:r w:rsidRPr="00FE6961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k</w:t>
      </w:r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idney-</w:t>
      </w:r>
      <w:r w:rsidRPr="00FE6961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m</w:t>
      </w:r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etabolic </w:t>
      </w:r>
      <w:r w:rsidRPr="00FE6961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s</w:t>
      </w:r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yndrome</w:t>
      </w:r>
      <w:bookmarkEnd w:id="2"/>
      <w:r>
        <w:rPr>
          <w:rFonts w:ascii="Times New Roman" w:hAnsi="Times New Roman" w:cs="Times New Roman" w:hint="eastAsia"/>
          <w:sz w:val="24"/>
        </w:rPr>
        <w:t xml:space="preserve">; </w:t>
      </w:r>
      <w:r w:rsidR="00C628F3">
        <w:rPr>
          <w:rFonts w:ascii="Times New Roman" w:hAnsi="Times New Roman" w:cs="Times New Roman" w:hint="eastAsia"/>
          <w:sz w:val="24"/>
        </w:rPr>
        <w:t>SE, s</w:t>
      </w:r>
      <w:r w:rsidR="00C628F3" w:rsidRPr="00C628F3">
        <w:rPr>
          <w:rFonts w:ascii="Times New Roman" w:hAnsi="Times New Roman" w:cs="Times New Roman"/>
          <w:sz w:val="24"/>
        </w:rPr>
        <w:t xml:space="preserve">tandard </w:t>
      </w:r>
      <w:r w:rsidR="00C628F3">
        <w:rPr>
          <w:rFonts w:ascii="Times New Roman" w:hAnsi="Times New Roman" w:cs="Times New Roman" w:hint="eastAsia"/>
          <w:sz w:val="24"/>
        </w:rPr>
        <w:t>e</w:t>
      </w:r>
      <w:r w:rsidR="00C628F3" w:rsidRPr="00C628F3">
        <w:rPr>
          <w:rFonts w:ascii="Times New Roman" w:hAnsi="Times New Roman" w:cs="Times New Roman"/>
          <w:sz w:val="24"/>
        </w:rPr>
        <w:t>rror</w:t>
      </w:r>
      <w:r w:rsidR="00C628F3">
        <w:rPr>
          <w:rFonts w:ascii="Times New Roman" w:hAnsi="Times New Roman" w:cs="Times New Roman" w:hint="eastAsia"/>
          <w:sz w:val="24"/>
        </w:rPr>
        <w:t>;</w:t>
      </w:r>
      <w:r w:rsidR="00C628F3" w:rsidRPr="00C628F3">
        <w:rPr>
          <w:rFonts w:ascii="Times New Roman" w:hAnsi="Times New Roman" w:cs="Times New Roman"/>
          <w:sz w:val="24"/>
        </w:rPr>
        <w:t xml:space="preserve"> </w:t>
      </w:r>
      <w:r w:rsidRPr="0031502C">
        <w:rPr>
          <w:rFonts w:ascii="Times New Roman" w:hAnsi="Times New Roman" w:cs="Times New Roman"/>
          <w:sz w:val="24"/>
        </w:rPr>
        <w:t>OR: Odds Ratio; CI: Confidence Interval.</w:t>
      </w:r>
    </w:p>
    <w:sectPr w:rsidR="0031502C" w:rsidRPr="00315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5B54D" w14:textId="77777777" w:rsidR="00A43807" w:rsidRDefault="00A43807" w:rsidP="006876E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32A46E" w14:textId="77777777" w:rsidR="00A43807" w:rsidRDefault="00A43807" w:rsidP="006876E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93484" w14:textId="77777777" w:rsidR="00A43807" w:rsidRDefault="00A43807" w:rsidP="006876E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98F2D6" w14:textId="77777777" w:rsidR="00A43807" w:rsidRDefault="00A43807" w:rsidP="006876E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0EC"/>
    <w:rsid w:val="000470EC"/>
    <w:rsid w:val="000D2AD1"/>
    <w:rsid w:val="001406DD"/>
    <w:rsid w:val="0031502C"/>
    <w:rsid w:val="00450CD3"/>
    <w:rsid w:val="004C620D"/>
    <w:rsid w:val="006876EF"/>
    <w:rsid w:val="00A43807"/>
    <w:rsid w:val="00A54875"/>
    <w:rsid w:val="00AF50A6"/>
    <w:rsid w:val="00BD6583"/>
    <w:rsid w:val="00C52E18"/>
    <w:rsid w:val="00C628F3"/>
    <w:rsid w:val="00DB35DF"/>
    <w:rsid w:val="00F6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52850"/>
  <w15:chartTrackingRefBased/>
  <w15:docId w15:val="{D67934D5-4955-4B11-8EC6-E8B3EC29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470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7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70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70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70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70E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70E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70E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70E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70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7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7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70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70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470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70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70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70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70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7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70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70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70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70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70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70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7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70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70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76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76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76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76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6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5</cp:revision>
  <dcterms:created xsi:type="dcterms:W3CDTF">2025-03-20T13:59:00Z</dcterms:created>
  <dcterms:modified xsi:type="dcterms:W3CDTF">2025-03-23T13:16:00Z</dcterms:modified>
</cp:coreProperties>
</file>